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00611" w14:textId="77777777" w:rsidR="00A03917" w:rsidRPr="00DE4D71" w:rsidRDefault="00A03917" w:rsidP="00A03917">
      <w:pPr>
        <w:jc w:val="both"/>
        <w:rPr>
          <w:rFonts w:ascii="Arial" w:hAnsi="Arial" w:cs="Arial"/>
          <w:bCs/>
          <w:color w:val="000000" w:themeColor="text1"/>
          <w:sz w:val="20"/>
          <w:szCs w:val="20"/>
        </w:rPr>
      </w:pPr>
      <w:r>
        <w:rPr>
          <w:rFonts w:ascii="Arial" w:hAnsi="Arial" w:cs="Arial"/>
          <w:bCs/>
          <w:color w:val="000000" w:themeColor="text1"/>
          <w:sz w:val="20"/>
          <w:szCs w:val="20"/>
        </w:rPr>
        <w:t>Additional file 1</w:t>
      </w:r>
      <w:r w:rsidRPr="00DE4D71">
        <w:rPr>
          <w:rFonts w:ascii="Arial" w:hAnsi="Arial" w:cs="Arial"/>
          <w:bCs/>
          <w:color w:val="000000" w:themeColor="text1"/>
          <w:sz w:val="20"/>
          <w:szCs w:val="20"/>
        </w:rPr>
        <w:t xml:space="preserve">: full search terms </w:t>
      </w:r>
      <w:r>
        <w:rPr>
          <w:rFonts w:ascii="Arial" w:hAnsi="Arial" w:cs="Arial"/>
          <w:color w:val="000000" w:themeColor="text1"/>
          <w:sz w:val="20"/>
          <w:szCs w:val="20"/>
        </w:rPr>
        <w:t>(Additional file 1.docx)</w:t>
      </w:r>
    </w:p>
    <w:tbl>
      <w:tblPr>
        <w:tblW w:w="0" w:type="auto"/>
        <w:tblCellMar>
          <w:top w:w="15" w:type="dxa"/>
          <w:left w:w="15" w:type="dxa"/>
          <w:bottom w:w="15" w:type="dxa"/>
          <w:right w:w="15" w:type="dxa"/>
        </w:tblCellMar>
        <w:tblLook w:val="04A0" w:firstRow="1" w:lastRow="0" w:firstColumn="1" w:lastColumn="0" w:noHBand="0" w:noVBand="1"/>
      </w:tblPr>
      <w:tblGrid>
        <w:gridCol w:w="2921"/>
        <w:gridCol w:w="3485"/>
        <w:gridCol w:w="2610"/>
      </w:tblGrid>
      <w:tr w:rsidR="00A03917" w:rsidRPr="00DE4D71" w14:paraId="7B0D0B03" w14:textId="77777777" w:rsidTr="002361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F5924B"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b/>
                <w:bCs/>
                <w:color w:val="000000" w:themeColor="text1"/>
                <w:sz w:val="20"/>
                <w:szCs w:val="20"/>
              </w:rPr>
              <w:t>Population (infectious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A121A"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b/>
                <w:bCs/>
                <w:color w:val="000000" w:themeColor="text1"/>
                <w:sz w:val="20"/>
                <w:szCs w:val="20"/>
              </w:rPr>
              <w:t>Intervention (rapid diagnostic tes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953487"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b/>
                <w:bCs/>
                <w:color w:val="000000" w:themeColor="text1"/>
                <w:sz w:val="20"/>
                <w:szCs w:val="20"/>
              </w:rPr>
              <w:t>Outcome (pharmacy)</w:t>
            </w:r>
          </w:p>
        </w:tc>
      </w:tr>
      <w:tr w:rsidR="00A03917" w:rsidRPr="00DE4D71" w14:paraId="4F5A0481" w14:textId="77777777" w:rsidTr="0023618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C687A"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Communicable dise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0E9DC"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Self-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487916"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harmacies</w:t>
            </w:r>
          </w:p>
        </w:tc>
      </w:tr>
      <w:tr w:rsidR="00A03917" w:rsidRPr="00DE4D71" w14:paraId="2F9535C8"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B9597"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Infectious dise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69BB1"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apid diagnostic 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FCD57"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harmacy</w:t>
            </w:r>
          </w:p>
        </w:tc>
      </w:tr>
      <w:tr w:rsidR="00A03917" w:rsidRPr="00DE4D71" w14:paraId="2C848B5E"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D15D2"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Bacterial infections and myco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ADCCC"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oint-of-care tes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57133"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Community pharmacy service</w:t>
            </w:r>
          </w:p>
        </w:tc>
      </w:tr>
      <w:tr w:rsidR="00A03917" w:rsidRPr="00DE4D71" w14:paraId="375FC86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E366D1"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espiratory tract infe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C5FAD"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D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F6484"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Drug shop</w:t>
            </w:r>
          </w:p>
        </w:tc>
      </w:tr>
      <w:tr w:rsidR="00A03917" w:rsidRPr="00DE4D71" w14:paraId="67B5B4C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74CC9"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Virus dise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9BE84"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O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EC5C4"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Medicine retailer</w:t>
            </w:r>
          </w:p>
        </w:tc>
      </w:tr>
      <w:tr w:rsidR="00A03917" w:rsidRPr="00DE4D71" w14:paraId="6479C1E2"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47E66"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influenz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1D591"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Diagnostic te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FACC3B"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Drug vendor</w:t>
            </w:r>
          </w:p>
        </w:tc>
      </w:tr>
      <w:tr w:rsidR="00A03917" w:rsidRPr="00DE4D71" w14:paraId="159C2EC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FDBC3"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Group A streptococc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E877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outine/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F4F2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rivate sector</w:t>
            </w:r>
          </w:p>
        </w:tc>
      </w:tr>
      <w:tr w:rsidR="00A03917" w:rsidRPr="00DE4D71" w14:paraId="4751CC61"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BAAD1B"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Hepatitis 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FBC79"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eagent k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E5BBA"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Commerce</w:t>
            </w:r>
          </w:p>
        </w:tc>
      </w:tr>
      <w:tr w:rsidR="00A03917" w:rsidRPr="00DE4D71" w14:paraId="3AA7C1FA"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1A8EF7"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HC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B5886"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Diagno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FC86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Commercial sector</w:t>
            </w:r>
          </w:p>
        </w:tc>
      </w:tr>
      <w:tr w:rsidR="00A03917" w:rsidRPr="00DE4D71" w14:paraId="384EF9BF" w14:textId="77777777" w:rsidTr="00236184">
        <w:trPr>
          <w:trHeight w:val="33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97441"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mala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DB2AF"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oint-of-care 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CD1F3"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Retail sector</w:t>
            </w:r>
          </w:p>
        </w:tc>
      </w:tr>
      <w:tr w:rsidR="00A03917" w:rsidRPr="00DE4D71" w14:paraId="0B002F8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CFDD2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arasitic dise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63A49D"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F0283"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rivate provider</w:t>
            </w:r>
          </w:p>
        </w:tc>
      </w:tr>
      <w:tr w:rsidR="00A03917" w:rsidRPr="00DE4D71" w14:paraId="5A1CB95A"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2B78DA"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HI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808E2"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976BA"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rivate outlet</w:t>
            </w:r>
          </w:p>
        </w:tc>
      </w:tr>
      <w:tr w:rsidR="00A03917" w:rsidRPr="00DE4D71" w14:paraId="66D4449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F8E3C"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bCs/>
                <w:color w:val="000000" w:themeColor="text1"/>
                <w:sz w:val="20"/>
                <w:szCs w:val="20"/>
              </w:rPr>
              <w:t>Sars-CoV-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0053C9"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B2480"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Medicine shop</w:t>
            </w:r>
          </w:p>
        </w:tc>
      </w:tr>
      <w:tr w:rsidR="00A03917" w:rsidRPr="00DE4D71" w14:paraId="30AFF79E"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57A1D4"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E82778"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EFE5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Informal providers</w:t>
            </w:r>
          </w:p>
        </w:tc>
      </w:tr>
      <w:tr w:rsidR="00A03917" w:rsidRPr="00DE4D71" w14:paraId="20438E63"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B4216"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33017"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8C3FC"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atent medicine vendor</w:t>
            </w:r>
          </w:p>
        </w:tc>
      </w:tr>
      <w:tr w:rsidR="00A03917" w:rsidRPr="00DE4D71" w14:paraId="1D1E1591"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A3EC2"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068DAA"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58FE5"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Over-the-counter</w:t>
            </w:r>
          </w:p>
        </w:tc>
      </w:tr>
      <w:tr w:rsidR="00A03917" w:rsidRPr="00DE4D71" w14:paraId="1C00FA89"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E1932"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894B82"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2AAD9"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unregulated</w:t>
            </w:r>
          </w:p>
        </w:tc>
      </w:tr>
      <w:tr w:rsidR="00A03917" w:rsidRPr="00DE4D71" w14:paraId="4F18F84D" w14:textId="77777777" w:rsidTr="00236184">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9819FB"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29A593" w14:textId="77777777" w:rsidR="00A03917" w:rsidRPr="00DE4D71" w:rsidRDefault="00A03917" w:rsidP="00236184">
            <w:pPr>
              <w:jc w:val="both"/>
              <w:rPr>
                <w:rFonts w:ascii="Arial" w:hAnsi="Arial"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1C7C1" w14:textId="77777777" w:rsidR="00A03917" w:rsidRPr="00DE4D71" w:rsidRDefault="00A03917" w:rsidP="00236184">
            <w:pPr>
              <w:jc w:val="both"/>
              <w:rPr>
                <w:rFonts w:ascii="Arial" w:hAnsi="Arial" w:cs="Arial"/>
                <w:color w:val="000000" w:themeColor="text1"/>
                <w:sz w:val="20"/>
                <w:szCs w:val="20"/>
              </w:rPr>
            </w:pPr>
            <w:r w:rsidRPr="00DE4D71">
              <w:rPr>
                <w:rFonts w:ascii="Arial" w:hAnsi="Arial" w:cs="Arial"/>
                <w:color w:val="000000" w:themeColor="text1"/>
                <w:sz w:val="20"/>
                <w:szCs w:val="20"/>
              </w:rPr>
              <w:t>profit</w:t>
            </w:r>
          </w:p>
        </w:tc>
      </w:tr>
    </w:tbl>
    <w:p w14:paraId="0BFA7CDD" w14:textId="77777777" w:rsidR="00A03917" w:rsidRPr="00DE4D71" w:rsidRDefault="00A03917" w:rsidP="00A03917">
      <w:pPr>
        <w:jc w:val="both"/>
        <w:rPr>
          <w:rFonts w:ascii="Arial" w:hAnsi="Arial" w:cs="Arial"/>
          <w:bCs/>
          <w:color w:val="000000" w:themeColor="text1"/>
          <w:sz w:val="20"/>
          <w:szCs w:val="20"/>
        </w:rPr>
      </w:pPr>
    </w:p>
    <w:p w14:paraId="2394EA6D" w14:textId="77777777" w:rsidR="00A03917" w:rsidRPr="00DE4D71" w:rsidRDefault="00A03917" w:rsidP="00A03917">
      <w:pPr>
        <w:jc w:val="both"/>
        <w:rPr>
          <w:rFonts w:ascii="Arial" w:hAnsi="Arial" w:cs="Arial"/>
          <w:bCs/>
          <w:color w:val="000000" w:themeColor="text1"/>
          <w:sz w:val="20"/>
          <w:szCs w:val="20"/>
        </w:rPr>
      </w:pPr>
      <w:r w:rsidRPr="00DE4D71">
        <w:rPr>
          <w:rFonts w:ascii="Arial" w:hAnsi="Arial" w:cs="Arial"/>
          <w:bCs/>
          <w:color w:val="000000" w:themeColor="text1"/>
          <w:sz w:val="20"/>
          <w:szCs w:val="20"/>
        </w:rPr>
        <w:t>((((((((((((((((((communicable disease) OR (infectious disease)) OR (bacterial infections)) OR (respiratory tract infections)) OR (viral disease)) OR (influenza)) OR (Group A streptococcus)) OR (Hepatitis C)) OR (HCV)) OR (malaria)) OR (Parasitic disease)) OR (HIV)) OR (Sars-CoV-2)) AND (((((((((((((((((((((((("self-test") OR ("self-tests")) OR ("self-testing")) OR ("rapid diagnostic test")) OR ("rapid diagnostic testing")) OR ("rapid diagnostic tests")) OR ("point-of-care test")) OR ("point-of-care tests")) OR ("point-of-care testing")) OR ("RDT")) OR ("RDTs")) OR ("POC")) OR ("POCT")) OR ("POCTs")) OR ("diagnostic test")) OR ("diagnostic tests")) OR ("antigen rapid test")) OR ("antigen rapid tests")) OR ("home test kit")) OR ("home test kits")) OR ("diagnostic routine")) OR ("diagnostic method")) OR ("reagent kit")) OR ("reagent kits"))) AND (((((((((((((((((((((((((((("pharmacies") OR ("pharmacy")) OR ("community pharmacy service")) OR ("drug shop")) OR ("drug shops")) OR ("medicine retailer")) OR ("medicine retailers")) OR ("drug retailer")) OR ("drug retailers")) OR ("drug vendor")) OR ("drug vendors")) OR ("medicine vendor")) OR ("medicine vendors")) OR ("private sector")) OR ("commercial sector")) OR ("retail sector")) OR ("private provider")) OR ("private providers")) OR ("private outlet")) OR ("private outlets")) OR ("private medicine outlets")) OR ("medicine shop")) OR ("medicine shops")) OR ("informal provider")) OR ("informal providers")) OR ("patent medicine vendor")) OR ("patent medicine vendors")) OR ("over-the-counter"))) NOT (animals (</w:t>
      </w:r>
      <w:proofErr w:type="spellStart"/>
      <w:r w:rsidRPr="00DE4D71">
        <w:rPr>
          <w:rFonts w:ascii="Arial" w:hAnsi="Arial" w:cs="Arial"/>
          <w:bCs/>
          <w:color w:val="000000" w:themeColor="text1"/>
          <w:sz w:val="20"/>
          <w:szCs w:val="20"/>
        </w:rPr>
        <w:t>mh</w:t>
      </w:r>
      <w:proofErr w:type="spellEnd"/>
      <w:r w:rsidRPr="00DE4D71">
        <w:rPr>
          <w:rFonts w:ascii="Arial" w:hAnsi="Arial" w:cs="Arial"/>
          <w:bCs/>
          <w:color w:val="000000" w:themeColor="text1"/>
          <w:sz w:val="20"/>
          <w:szCs w:val="20"/>
        </w:rPr>
        <w:t>) NOT human (</w:t>
      </w:r>
      <w:proofErr w:type="spellStart"/>
      <w:r w:rsidRPr="00DE4D71">
        <w:rPr>
          <w:rFonts w:ascii="Arial" w:hAnsi="Arial" w:cs="Arial"/>
          <w:bCs/>
          <w:color w:val="000000" w:themeColor="text1"/>
          <w:sz w:val="20"/>
          <w:szCs w:val="20"/>
        </w:rPr>
        <w:t>mh</w:t>
      </w:r>
      <w:proofErr w:type="spellEnd"/>
      <w:r w:rsidRPr="00DE4D71">
        <w:rPr>
          <w:rFonts w:ascii="Arial" w:hAnsi="Arial" w:cs="Arial"/>
          <w:bCs/>
          <w:color w:val="000000" w:themeColor="text1"/>
          <w:sz w:val="20"/>
          <w:szCs w:val="20"/>
        </w:rPr>
        <w:t>))) NOT (Review[Publication type])) NOT (meta-analysis[publication type])) NOT (systematic review[publication type])</w:t>
      </w:r>
    </w:p>
    <w:p w14:paraId="6A91CA58" w14:textId="6E6FDAAC" w:rsidR="00126339" w:rsidRPr="00A03917" w:rsidRDefault="00126339" w:rsidP="00A03917">
      <w:pPr>
        <w:jc w:val="both"/>
        <w:rPr>
          <w:rFonts w:ascii="Arial" w:hAnsi="Arial" w:cs="Arial"/>
          <w:bCs/>
          <w:color w:val="000000" w:themeColor="text1"/>
          <w:sz w:val="20"/>
          <w:szCs w:val="20"/>
        </w:rPr>
      </w:pPr>
    </w:p>
    <w:sectPr w:rsidR="00126339" w:rsidRPr="00A039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917"/>
    <w:rsid w:val="00042FF6"/>
    <w:rsid w:val="00126339"/>
    <w:rsid w:val="00394A36"/>
    <w:rsid w:val="00A0391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A2860FA"/>
  <w15:chartTrackingRefBased/>
  <w15:docId w15:val="{94A16E4A-BD8F-994C-8B91-6243DC5ED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9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Chan</dc:creator>
  <cp:keywords/>
  <dc:description/>
  <cp:lastModifiedBy>Justine Chan</cp:lastModifiedBy>
  <cp:revision>1</cp:revision>
  <dcterms:created xsi:type="dcterms:W3CDTF">2023-03-14T10:56:00Z</dcterms:created>
  <dcterms:modified xsi:type="dcterms:W3CDTF">2023-03-14T10:57:00Z</dcterms:modified>
</cp:coreProperties>
</file>